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1700A" w14:textId="1B623E15" w:rsidR="00F56D69" w:rsidRPr="00AC085B" w:rsidRDefault="00AC085B" w:rsidP="00AC085B">
      <w:pPr>
        <w:spacing w:after="240"/>
        <w:rPr>
          <w:rFonts w:ascii="Arial" w:hAnsi="Arial" w:cs="Arial"/>
          <w:szCs w:val="22"/>
        </w:rPr>
      </w:pPr>
      <w:r w:rsidRPr="00D3451A">
        <w:rPr>
          <w:rFonts w:ascii="Arial" w:hAnsi="Arial" w:cs="Arial"/>
          <w:b/>
          <w:szCs w:val="22"/>
        </w:rPr>
        <w:t xml:space="preserve">Table 1-1. </w:t>
      </w:r>
      <w:r w:rsidRPr="00D3451A">
        <w:rPr>
          <w:rFonts w:ascii="Arial" w:hAnsi="Arial" w:cs="Arial"/>
          <w:szCs w:val="22"/>
        </w:rPr>
        <w:t xml:space="preserve">Number of dams in each group for studies in Figure 1. Dam behavior includes values for number of </w:t>
      </w:r>
      <w:proofErr w:type="gramStart"/>
      <w:r w:rsidRPr="00D3451A">
        <w:rPr>
          <w:rFonts w:ascii="Arial" w:hAnsi="Arial" w:cs="Arial"/>
          <w:szCs w:val="22"/>
        </w:rPr>
        <w:t>nest</w:t>
      </w:r>
      <w:proofErr w:type="gramEnd"/>
      <w:r w:rsidRPr="00D3451A">
        <w:rPr>
          <w:rFonts w:ascii="Arial" w:hAnsi="Arial" w:cs="Arial"/>
          <w:szCs w:val="22"/>
        </w:rPr>
        <w:t xml:space="preserve"> exits per hour and percentage of time spent off the nest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66"/>
        <w:gridCol w:w="1302"/>
        <w:gridCol w:w="611"/>
        <w:gridCol w:w="611"/>
        <w:gridCol w:w="610"/>
        <w:gridCol w:w="610"/>
        <w:gridCol w:w="610"/>
        <w:gridCol w:w="610"/>
        <w:gridCol w:w="610"/>
        <w:gridCol w:w="610"/>
        <w:gridCol w:w="610"/>
      </w:tblGrid>
      <w:tr w:rsidR="003A5015" w:rsidRPr="002C56D1" w14:paraId="33CD73B6" w14:textId="77777777" w:rsidTr="001866A7">
        <w:trPr>
          <w:tblHeader/>
          <w:jc w:val="center"/>
        </w:trPr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FE4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9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7A9B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# of dam measurements on postnatal day</w:t>
            </w:r>
          </w:p>
        </w:tc>
      </w:tr>
      <w:tr w:rsidR="003A5015" w:rsidRPr="002C56D1" w14:paraId="44510A24" w14:textId="77777777" w:rsidTr="001866A7">
        <w:trPr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DA1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ACE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9F3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4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034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5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9008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5E53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3A58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118B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D797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8A6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92D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1</w:t>
            </w:r>
          </w:p>
        </w:tc>
      </w:tr>
      <w:tr w:rsidR="003A5015" w:rsidRPr="002C56D1" w14:paraId="2004CC7D" w14:textId="77777777" w:rsidTr="001866A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E975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am ma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1A4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CBE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EF4F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639E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8DE6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80CF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26E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D52B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BD9E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3EE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</w:tr>
      <w:tr w:rsidR="003A5015" w:rsidRPr="002C56D1" w14:paraId="15C79BEA" w14:textId="77777777" w:rsidTr="001866A7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8856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3C8A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1FD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A325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837A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D2A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7FAB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B5D7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B01A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BBB9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7FC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</w:tr>
      <w:tr w:rsidR="003A5015" w:rsidRPr="002C56D1" w14:paraId="33982648" w14:textId="77777777" w:rsidTr="001866A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1B94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am corticosterone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BFC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116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52E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F6C8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48B3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C009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FE47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979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BB9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898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</w:tr>
      <w:tr w:rsidR="003A5015" w:rsidRPr="002C56D1" w14:paraId="67BF7754" w14:textId="77777777" w:rsidTr="001866A7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5AEA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BD25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EAE9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EEDF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AF03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E34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D95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B1D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A460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BDAE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AF00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</w:tr>
      <w:tr w:rsidR="003A5015" w:rsidRPr="002C56D1" w14:paraId="30AC54D3" w14:textId="77777777" w:rsidTr="001866A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B3A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am behavior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A560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303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72E3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32F4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7A5F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416D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C98E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0B6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43F5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F5EC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</w:tr>
      <w:tr w:rsidR="003A5015" w:rsidRPr="002C56D1" w14:paraId="39B95C45" w14:textId="77777777" w:rsidTr="001866A7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E051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7013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4AEA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CDD3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D0D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F8D5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D679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CAA8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5BAF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1B72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BA35" w14:textId="77777777" w:rsidR="003A5015" w:rsidRPr="002C56D1" w:rsidRDefault="003A501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</w:tr>
    </w:tbl>
    <w:p w14:paraId="60FAD7D4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015"/>
    <w:rsid w:val="0015462D"/>
    <w:rsid w:val="003A5015"/>
    <w:rsid w:val="00583398"/>
    <w:rsid w:val="00801FBA"/>
    <w:rsid w:val="008754F9"/>
    <w:rsid w:val="00AC085B"/>
    <w:rsid w:val="00B54A7E"/>
    <w:rsid w:val="00BB17AC"/>
    <w:rsid w:val="00F5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F469"/>
  <w15:chartTrackingRefBased/>
  <w15:docId w15:val="{E786FAF6-FCF4-411E-81A3-25A7458B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015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5</cp:revision>
  <dcterms:created xsi:type="dcterms:W3CDTF">2024-04-25T21:20:00Z</dcterms:created>
  <dcterms:modified xsi:type="dcterms:W3CDTF">2024-07-23T17:58:00Z</dcterms:modified>
</cp:coreProperties>
</file>